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5B39E" w14:textId="77777777" w:rsidR="007D3E38" w:rsidRDefault="007D3E38" w:rsidP="002F0D84">
      <w:pPr>
        <w:pStyle w:val="NoSpacing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14:paraId="6814C342" w14:textId="0E8FCBAF" w:rsidR="008E3F0A" w:rsidRPr="004E58BD" w:rsidRDefault="00093E61" w:rsidP="002F0D84">
      <w:pPr>
        <w:pStyle w:val="NoSpacing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Data</w:t>
      </w:r>
    </w:p>
    <w:p w14:paraId="27E73F38" w14:textId="03B9C48F" w:rsidR="00E151F3" w:rsidRPr="004E58BD" w:rsidRDefault="00E151F3" w:rsidP="00CA1EE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p w14:paraId="45BBDC7F" w14:textId="77777777" w:rsidR="00B1256A" w:rsidRPr="004E58BD" w:rsidRDefault="00B1256A" w:rsidP="00B1256A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arget sequence of each RT-qPCR miRNA primer assay from </w:t>
      </w:r>
      <w:proofErr w:type="spellStart"/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970"/>
        <w:gridCol w:w="4495"/>
      </w:tblGrid>
      <w:tr w:rsidR="00B1256A" w:rsidRPr="004E58BD" w14:paraId="1D207788" w14:textId="77777777" w:rsidTr="00624DAF">
        <w:tc>
          <w:tcPr>
            <w:tcW w:w="1885" w:type="dxa"/>
          </w:tcPr>
          <w:p w14:paraId="5306C462" w14:textId="77777777" w:rsidR="00B1256A" w:rsidRPr="004E58BD" w:rsidRDefault="00B1256A" w:rsidP="00624D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2970" w:type="dxa"/>
          </w:tcPr>
          <w:p w14:paraId="45A8D20C" w14:textId="77777777" w:rsidR="00B1256A" w:rsidRPr="004E58BD" w:rsidRDefault="00B1256A" w:rsidP="00624D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 Number</w:t>
            </w:r>
          </w:p>
        </w:tc>
        <w:tc>
          <w:tcPr>
            <w:tcW w:w="4495" w:type="dxa"/>
          </w:tcPr>
          <w:p w14:paraId="788EE628" w14:textId="77777777" w:rsidR="00B1256A" w:rsidRPr="004E58BD" w:rsidRDefault="00B1256A" w:rsidP="00624D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 Sequence</w:t>
            </w:r>
          </w:p>
        </w:tc>
      </w:tr>
      <w:tr w:rsidR="00B1256A" w:rsidRPr="004E58BD" w14:paraId="4238CE41" w14:textId="77777777" w:rsidTr="00624DAF">
        <w:tc>
          <w:tcPr>
            <w:tcW w:w="1885" w:type="dxa"/>
          </w:tcPr>
          <w:p w14:paraId="01965E92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5b-5p</w:t>
            </w:r>
          </w:p>
        </w:tc>
        <w:tc>
          <w:tcPr>
            <w:tcW w:w="2970" w:type="dxa"/>
          </w:tcPr>
          <w:p w14:paraId="00B6C96E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7975 – Assay 000390</w:t>
            </w:r>
          </w:p>
        </w:tc>
        <w:tc>
          <w:tcPr>
            <w:tcW w:w="4495" w:type="dxa"/>
          </w:tcPr>
          <w:p w14:paraId="7F5A31E3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GCAGCACAUCAUGGUUUACA</w:t>
            </w:r>
          </w:p>
        </w:tc>
      </w:tr>
      <w:tr w:rsidR="00B1256A" w:rsidRPr="004E58BD" w14:paraId="42CB4B25" w14:textId="77777777" w:rsidTr="00624DAF">
        <w:tc>
          <w:tcPr>
            <w:tcW w:w="1885" w:type="dxa"/>
          </w:tcPr>
          <w:p w14:paraId="184D7DCA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6-5p</w:t>
            </w:r>
          </w:p>
        </w:tc>
        <w:tc>
          <w:tcPr>
            <w:tcW w:w="2970" w:type="dxa"/>
          </w:tcPr>
          <w:p w14:paraId="6FDF709E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7975 – Assay 000391</w:t>
            </w:r>
          </w:p>
        </w:tc>
        <w:tc>
          <w:tcPr>
            <w:tcW w:w="4495" w:type="dxa"/>
          </w:tcPr>
          <w:p w14:paraId="69F04D1D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GCAGCACGUAAAUAUUGGCG</w:t>
            </w:r>
          </w:p>
        </w:tc>
      </w:tr>
      <w:tr w:rsidR="00B1256A" w:rsidRPr="004E58BD" w14:paraId="7D0B0C86" w14:textId="77777777" w:rsidTr="00624DAF">
        <w:tc>
          <w:tcPr>
            <w:tcW w:w="1885" w:type="dxa"/>
          </w:tcPr>
          <w:p w14:paraId="0C0E9CB7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1-5p</w:t>
            </w:r>
          </w:p>
        </w:tc>
        <w:tc>
          <w:tcPr>
            <w:tcW w:w="2970" w:type="dxa"/>
          </w:tcPr>
          <w:p w14:paraId="279EDCE4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7975 – Assay 000397</w:t>
            </w:r>
          </w:p>
        </w:tc>
        <w:tc>
          <w:tcPr>
            <w:tcW w:w="4495" w:type="dxa"/>
          </w:tcPr>
          <w:p w14:paraId="148CEA73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GCUUAUCAGACUGAUGUUGA</w:t>
            </w:r>
          </w:p>
        </w:tc>
      </w:tr>
      <w:tr w:rsidR="00B1256A" w:rsidRPr="004E58BD" w14:paraId="473379DC" w14:textId="77777777" w:rsidTr="00624DAF">
        <w:tc>
          <w:tcPr>
            <w:tcW w:w="1885" w:type="dxa"/>
          </w:tcPr>
          <w:p w14:paraId="2BEC6D36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4-3p</w:t>
            </w:r>
          </w:p>
        </w:tc>
        <w:tc>
          <w:tcPr>
            <w:tcW w:w="2970" w:type="dxa"/>
          </w:tcPr>
          <w:p w14:paraId="28268643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7975 – Assay 000402</w:t>
            </w:r>
          </w:p>
        </w:tc>
        <w:tc>
          <w:tcPr>
            <w:tcW w:w="4495" w:type="dxa"/>
          </w:tcPr>
          <w:p w14:paraId="68F9836A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GGCUCAGUUCAGCAGGAACAG</w:t>
            </w:r>
          </w:p>
        </w:tc>
      </w:tr>
      <w:tr w:rsidR="00B1256A" w:rsidRPr="004E58BD" w14:paraId="2654952C" w14:textId="77777777" w:rsidTr="00624DAF">
        <w:tc>
          <w:tcPr>
            <w:tcW w:w="1885" w:type="dxa"/>
          </w:tcPr>
          <w:p w14:paraId="1CD6CC88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23-3p</w:t>
            </w:r>
          </w:p>
        </w:tc>
        <w:tc>
          <w:tcPr>
            <w:tcW w:w="2970" w:type="dxa"/>
          </w:tcPr>
          <w:p w14:paraId="77714E8D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7975 – Assay 002295</w:t>
            </w:r>
          </w:p>
        </w:tc>
        <w:tc>
          <w:tcPr>
            <w:tcW w:w="4495" w:type="dxa"/>
          </w:tcPr>
          <w:p w14:paraId="50DF6C8F" w14:textId="77777777" w:rsidR="00B1256A" w:rsidRPr="004E58BD" w:rsidRDefault="00B1256A" w:rsidP="00624D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GUCAGUUUGUCAAAUACCCCA</w:t>
            </w:r>
          </w:p>
        </w:tc>
      </w:tr>
    </w:tbl>
    <w:p w14:paraId="3D08D39D" w14:textId="77777777" w:rsidR="00B1256A" w:rsidRPr="004E58BD" w:rsidRDefault="00B1256A" w:rsidP="00B1256A">
      <w:pPr>
        <w:pStyle w:val="NoSpacing"/>
        <w:tabs>
          <w:tab w:val="left" w:pos="1724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03227A" w14:textId="55D5E0AD" w:rsidR="00B1256A" w:rsidRPr="004E58BD" w:rsidRDefault="00B1256A" w:rsidP="007A72D0">
      <w:pPr>
        <w:pStyle w:val="NoSpacing"/>
        <w:tabs>
          <w:tab w:val="left" w:pos="1724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="0023475C"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-H) 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qPCR of plasma stored on ice at 0, 2, 6, and 24 hours. The data </w:t>
      </w:r>
      <w:r w:rsidR="00777711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of five individuals</w:t>
      </w:r>
      <w:r w:rsidR="0023475C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R-15b, miR-16, miR-21, miR-24, and miR-223), 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each sample 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>tested in triplicate at each time point</w:t>
      </w: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C66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C6657" w:rsidRPr="0093027B">
        <w:rPr>
          <w:rFonts w:asciiTheme="majorBidi" w:hAnsiTheme="majorBidi" w:cstheme="majorBidi"/>
          <w:sz w:val="24"/>
          <w:szCs w:val="24"/>
          <w:highlight w:val="cyan"/>
        </w:rPr>
        <w:t>Comparisons between groups were determined using an unpaired, two-tailed Student’s t-test (</w:t>
      </w:r>
      <w:r w:rsidR="006C6657">
        <w:rPr>
          <w:rFonts w:asciiTheme="majorBidi" w:hAnsiTheme="majorBidi" w:cstheme="majorBidi"/>
          <w:sz w:val="24"/>
          <w:szCs w:val="24"/>
          <w:highlight w:val="cyan"/>
        </w:rPr>
        <w:t>ns;</w:t>
      </w:r>
      <w:r w:rsidR="006C6657" w:rsidRPr="006C6657">
        <w:rPr>
          <w:rFonts w:asciiTheme="majorBidi" w:hAnsiTheme="majorBidi" w:cstheme="majorBidi"/>
          <w:sz w:val="24"/>
          <w:szCs w:val="24"/>
          <w:highlight w:val="cyan"/>
        </w:rPr>
        <w:t xml:space="preserve"> </w:t>
      </w:r>
      <w:proofErr w:type="spellStart"/>
      <w:r w:rsidR="006C6657" w:rsidRPr="006C6657">
        <w:rPr>
          <w:rFonts w:asciiTheme="majorBidi" w:hAnsiTheme="majorBidi" w:cstheme="majorBidi"/>
          <w:sz w:val="24"/>
          <w:szCs w:val="24"/>
          <w:highlight w:val="cyan"/>
        </w:rPr>
        <w:t>nonsignificant</w:t>
      </w:r>
      <w:proofErr w:type="spellEnd"/>
      <w:r w:rsidR="006C6657">
        <w:rPr>
          <w:rFonts w:asciiTheme="majorBidi" w:hAnsiTheme="majorBidi" w:cstheme="majorBidi"/>
          <w:sz w:val="24"/>
          <w:szCs w:val="24"/>
          <w:highlight w:val="cyan"/>
        </w:rPr>
        <w:t>;</w:t>
      </w:r>
      <w:r w:rsidR="006C6657" w:rsidRPr="0093027B">
        <w:rPr>
          <w:rFonts w:asciiTheme="majorBidi" w:hAnsiTheme="majorBidi" w:cstheme="majorBidi"/>
          <w:sz w:val="24"/>
          <w:szCs w:val="24"/>
          <w:highlight w:val="cyan"/>
        </w:rPr>
        <w:t xml:space="preserve"> * p &lt; 0.05; ** p &lt; 0.01).</w:t>
      </w:r>
    </w:p>
    <w:p w14:paraId="72973BFA" w14:textId="086E58B8" w:rsidR="00EF1F46" w:rsidRPr="004E58BD" w:rsidRDefault="00EF1F46" w:rsidP="007A72D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</w:rPr>
      </w:pPr>
    </w:p>
    <w:p w14:paraId="308647C9" w14:textId="1EFCFD61" w:rsidR="00B1256A" w:rsidRPr="004E58BD" w:rsidRDefault="00B1256A" w:rsidP="007A72D0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="0023475C"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-H) 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qPCR of plasma stored at room temperature at 0, 2, 6, and 24 hours. The data </w:t>
      </w:r>
      <w:r w:rsidR="00777711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of five individuals</w:t>
      </w:r>
      <w:r w:rsidR="0023475C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R-15b, miR-16, miR-21, miR-24, and miR-223),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each sample 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>tested in triplicate at each time point.</w:t>
      </w:r>
    </w:p>
    <w:p w14:paraId="0C4E3A6D" w14:textId="6BCBD7F5" w:rsidR="00B1256A" w:rsidRPr="004E58BD" w:rsidRDefault="00B1256A" w:rsidP="007A72D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75F7B035" w14:textId="43EBB04A" w:rsidR="00CA7876" w:rsidRPr="004E58BD" w:rsidRDefault="00CA7876" w:rsidP="00452528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34715B"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43E2"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>Small RNA-sequencing of miRNA present in plasma samples from three individuals.</w:t>
      </w:r>
    </w:p>
    <w:p w14:paraId="07CF8B1C" w14:textId="58A898AD" w:rsidR="001305A1" w:rsidRPr="004E58BD" w:rsidRDefault="00460A38" w:rsidP="00041A0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A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) </w:t>
      </w:r>
      <w:r w:rsidRPr="003A2F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rkflow for sample preparation and analysis. </w:t>
      </w:r>
      <w:r w:rsidR="008550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1305A1"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&amp; </w:t>
      </w:r>
      <w:r w:rsidR="008550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1305A1"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05A1" w:rsidRPr="004E58BD">
        <w:rPr>
          <w:rFonts w:ascii="Times New Roman" w:hAnsi="Times New Roman" w:cs="Times New Roman"/>
          <w:sz w:val="24"/>
          <w:szCs w:val="24"/>
        </w:rPr>
        <w:t>Plasma samples from two individuals were set at room temperature for either 0 or 24 hours</w:t>
      </w:r>
      <w:r w:rsidR="00463953">
        <w:rPr>
          <w:rFonts w:ascii="Times New Roman" w:hAnsi="Times New Roman" w:cs="Times New Roman"/>
          <w:sz w:val="24"/>
          <w:szCs w:val="24"/>
        </w:rPr>
        <w:t>, and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05A1" w:rsidRPr="004E58BD">
        <w:rPr>
          <w:rFonts w:ascii="Times New Roman" w:hAnsi="Times New Roman" w:cs="Times New Roman"/>
          <w:sz w:val="24"/>
          <w:szCs w:val="24"/>
        </w:rPr>
        <w:t xml:space="preserve">miRNAs from the plasma </w:t>
      </w:r>
      <w:proofErr w:type="gramStart"/>
      <w:r w:rsidR="00463953">
        <w:rPr>
          <w:rFonts w:ascii="Times New Roman" w:hAnsi="Times New Roman" w:cs="Times New Roman"/>
          <w:sz w:val="24"/>
          <w:szCs w:val="24"/>
        </w:rPr>
        <w:t xml:space="preserve">were </w:t>
      </w:r>
      <w:r w:rsidR="001305A1" w:rsidRPr="004E58BD">
        <w:rPr>
          <w:rFonts w:ascii="Times New Roman" w:hAnsi="Times New Roman" w:cs="Times New Roman"/>
          <w:sz w:val="24"/>
          <w:szCs w:val="24"/>
        </w:rPr>
        <w:t>analyzed</w:t>
      </w:r>
      <w:proofErr w:type="gramEnd"/>
      <w:r w:rsidR="001305A1" w:rsidRPr="004E58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F0208A5" w14:textId="37BF6606" w:rsidR="001305A1" w:rsidRPr="004E58BD" w:rsidRDefault="00855026" w:rsidP="00041A0D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  <w:r w:rsidR="001305A1" w:rsidRPr="004E58B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ncipal component analysis (left) and volcano plot (right) comparison of sample A at 0 hours to sample A at 24 hour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1305A1"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sample B at 0 hours to sample B at 24 hours. </w:t>
      </w:r>
    </w:p>
    <w:p w14:paraId="630D443A" w14:textId="44B9B631" w:rsidR="001305A1" w:rsidRPr="004E58BD" w:rsidRDefault="00855026" w:rsidP="00041A0D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1305A1"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1305A1" w:rsidRPr="004E58BD">
        <w:rPr>
          <w:rFonts w:ascii="Times New Roman" w:hAnsi="Times New Roman" w:cs="Times New Roman"/>
          <w:sz w:val="24"/>
          <w:szCs w:val="24"/>
        </w:rPr>
        <w:t xml:space="preserve">Blood was drawn and set at room temperature for either 0 or 2 hours, and then plasma </w:t>
      </w:r>
      <w:proofErr w:type="gramStart"/>
      <w:r w:rsidR="001305A1" w:rsidRPr="004E58BD">
        <w:rPr>
          <w:rFonts w:ascii="Times New Roman" w:hAnsi="Times New Roman" w:cs="Times New Roman"/>
          <w:sz w:val="24"/>
          <w:szCs w:val="24"/>
        </w:rPr>
        <w:t>was extracted</w:t>
      </w:r>
      <w:proofErr w:type="gramEnd"/>
      <w:r w:rsidR="001305A1" w:rsidRPr="004E58BD">
        <w:rPr>
          <w:rFonts w:ascii="Times New Roman" w:hAnsi="Times New Roman" w:cs="Times New Roman"/>
          <w:sz w:val="24"/>
          <w:szCs w:val="24"/>
        </w:rPr>
        <w:t xml:space="preserve"> and miRNAs from the plasma </w:t>
      </w:r>
      <w:r w:rsidR="002A0269">
        <w:rPr>
          <w:rFonts w:ascii="Times New Roman" w:hAnsi="Times New Roman" w:cs="Times New Roman"/>
          <w:sz w:val="24"/>
          <w:szCs w:val="24"/>
        </w:rPr>
        <w:t xml:space="preserve">were </w:t>
      </w:r>
      <w:r w:rsidR="001305A1" w:rsidRPr="004E58BD">
        <w:rPr>
          <w:rFonts w:ascii="Times New Roman" w:hAnsi="Times New Roman" w:cs="Times New Roman"/>
          <w:sz w:val="24"/>
          <w:szCs w:val="24"/>
        </w:rPr>
        <w:t xml:space="preserve">analyzed. 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sample C at 0 hours to sample C at 2 hours. Differential expression analysis of miRNA transcriptome is summarized as a volcano plot with an FDR rate of &lt;0.05 and fold change of </w:t>
      </w:r>
      <w:r w:rsidR="001305A1" w:rsidRPr="004E58BD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≥</w:t>
      </w:r>
      <w:r w:rsidR="00B601EB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2</w:t>
      </w:r>
      <w:r w:rsidR="001305A1" w:rsidRPr="004E58BD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.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-regulated miRNAs </w:t>
      </w:r>
      <w:proofErr w:type="gramStart"/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>are depicted</w:t>
      </w:r>
      <w:proofErr w:type="gramEnd"/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lue</w:t>
      </w:r>
      <w:r w:rsidR="00B601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1305A1"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-regulated miRNAs are depicted in red.</w:t>
      </w:r>
    </w:p>
    <w:p w14:paraId="6DBA1512" w14:textId="71FC231E" w:rsidR="00F12D4F" w:rsidRPr="004E58BD" w:rsidRDefault="00F12D4F" w:rsidP="001305A1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5ED567" w14:textId="3ABCF428" w:rsidR="00BE2622" w:rsidRPr="00A87FE0" w:rsidRDefault="00F12D4F" w:rsidP="009D583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5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</w:t>
      </w:r>
      <w:r w:rsidRPr="004E58B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E58BD">
        <w:t xml:space="preserve"> </w:t>
      </w:r>
      <w:proofErr w:type="gramStart"/>
      <w:r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gramEnd"/>
      <w:r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king by Expression Levels </w:t>
      </w:r>
      <w:r w:rsidR="001228E8"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9D5839"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>Counts per Millions</w:t>
      </w:r>
      <w:r w:rsidR="00BB525C"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>(CPM</w:t>
      </w:r>
      <w:r w:rsidR="009D5839" w:rsidRPr="009350C2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8158938" w14:textId="77777777" w:rsidR="00E34C42" w:rsidRDefault="00BE2622" w:rsidP="001228E8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0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28E8" w:rsidRPr="001228E8">
        <w:rPr>
          <w:rFonts w:ascii="Times New Roman" w:hAnsi="Times New Roman" w:cs="Times New Roman"/>
          <w:color w:val="000000" w:themeColor="text1"/>
          <w:sz w:val="24"/>
          <w:szCs w:val="24"/>
        </w:rPr>
        <w:t>Out of 2,500 miRNAs, the proportion of detected and undetected miRNAs</w:t>
      </w:r>
      <w:r w:rsidR="0012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E6FB9A5" w14:textId="56DD1030" w:rsidR="003D1A48" w:rsidRDefault="001228E8" w:rsidP="001228E8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0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 w:rsidRPr="00091081">
        <w:rPr>
          <w:b/>
          <w:bCs/>
        </w:rPr>
        <w:t xml:space="preserve"> </w:t>
      </w:r>
      <w:r w:rsidRPr="0012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cted miRNAs </w:t>
      </w:r>
      <w:proofErr w:type="gramStart"/>
      <w:r w:rsidRPr="001228E8">
        <w:rPr>
          <w:rFonts w:ascii="Times New Roman" w:hAnsi="Times New Roman" w:cs="Times New Roman"/>
          <w:color w:val="000000" w:themeColor="text1"/>
          <w:sz w:val="24"/>
          <w:szCs w:val="24"/>
        </w:rPr>
        <w:t>are ranked</w:t>
      </w:r>
      <w:proofErr w:type="gramEnd"/>
      <w:r w:rsidRPr="0012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ir baseline expression leve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from lowest to highest</w:t>
      </w:r>
      <w:r w:rsidRPr="0012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unts per Million (CPM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expression levels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1228E8">
        <w:t xml:space="preserve"> </w:t>
      </w:r>
      <w:r w:rsidRPr="001228E8">
        <w:rPr>
          <w:rFonts w:ascii="Times New Roman" w:hAnsi="Times New Roman" w:cs="Times New Roman"/>
          <w:color w:val="000000" w:themeColor="text1"/>
          <w:sz w:val="24"/>
          <w:szCs w:val="24"/>
        </w:rPr>
        <w:t>categorized</w:t>
      </w:r>
      <w:proofErr w:type="gramEnd"/>
      <w:r w:rsidRPr="0012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bins (0–2, 2–4, 4–8, and 8–16 CPM) to illustrate the distribution of miRNA abundance.</w:t>
      </w:r>
    </w:p>
    <w:p w14:paraId="68213B02" w14:textId="0AC7D6B1" w:rsidR="00C43F8D" w:rsidRDefault="00C43F8D" w:rsidP="0023475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bCs/>
        </w:rPr>
      </w:pPr>
    </w:p>
    <w:p w14:paraId="2F83E86B" w14:textId="77777777" w:rsidR="00C43F8D" w:rsidRPr="0023475C" w:rsidRDefault="00C43F8D" w:rsidP="0023475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bCs/>
        </w:rPr>
      </w:pPr>
    </w:p>
    <w:sectPr w:rsidR="00C43F8D" w:rsidRPr="0023475C" w:rsidSect="00624DAF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2589B5D" w16cex:dateUtc="2025-01-30T1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FBDA0FB" w16cid:durableId="02589B5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808F0" w14:textId="77777777" w:rsidR="00AB360E" w:rsidRDefault="00AB360E" w:rsidP="00A43B06">
      <w:r>
        <w:separator/>
      </w:r>
    </w:p>
  </w:endnote>
  <w:endnote w:type="continuationSeparator" w:id="0">
    <w:p w14:paraId="2B137E37" w14:textId="77777777" w:rsidR="00AB360E" w:rsidRDefault="00AB360E" w:rsidP="00A43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C8D6B" w14:textId="77777777" w:rsidR="00AB360E" w:rsidRDefault="00AB360E" w:rsidP="00A43B06">
      <w:r>
        <w:separator/>
      </w:r>
    </w:p>
  </w:footnote>
  <w:footnote w:type="continuationSeparator" w:id="0">
    <w:p w14:paraId="6C8B451B" w14:textId="77777777" w:rsidR="00AB360E" w:rsidRDefault="00AB360E" w:rsidP="00A43B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266873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7F9EC99" w14:textId="633EBF55" w:rsidR="00C24047" w:rsidRDefault="00C24047" w:rsidP="00651B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7DA55" w14:textId="77777777" w:rsidR="00C24047" w:rsidRDefault="00C24047" w:rsidP="00A43B0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E229A7" w14:textId="77777777" w:rsidR="00C24047" w:rsidRDefault="00C24047" w:rsidP="00A43B06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6A1"/>
    <w:rsid w:val="00000472"/>
    <w:rsid w:val="00000E4B"/>
    <w:rsid w:val="00001773"/>
    <w:rsid w:val="00002B68"/>
    <w:rsid w:val="00003459"/>
    <w:rsid w:val="000062C4"/>
    <w:rsid w:val="0000662C"/>
    <w:rsid w:val="00010A56"/>
    <w:rsid w:val="00011DFC"/>
    <w:rsid w:val="000135DC"/>
    <w:rsid w:val="000136C4"/>
    <w:rsid w:val="00013A7F"/>
    <w:rsid w:val="00013F5C"/>
    <w:rsid w:val="00016B19"/>
    <w:rsid w:val="00021B5B"/>
    <w:rsid w:val="00022A2B"/>
    <w:rsid w:val="00022B28"/>
    <w:rsid w:val="00024864"/>
    <w:rsid w:val="000301C9"/>
    <w:rsid w:val="00035D13"/>
    <w:rsid w:val="000404F4"/>
    <w:rsid w:val="00040558"/>
    <w:rsid w:val="00041A0D"/>
    <w:rsid w:val="0004333C"/>
    <w:rsid w:val="00045487"/>
    <w:rsid w:val="00045500"/>
    <w:rsid w:val="000455A5"/>
    <w:rsid w:val="00046012"/>
    <w:rsid w:val="000502F5"/>
    <w:rsid w:val="000508A5"/>
    <w:rsid w:val="000529C0"/>
    <w:rsid w:val="00055485"/>
    <w:rsid w:val="00055B4C"/>
    <w:rsid w:val="00055E9E"/>
    <w:rsid w:val="000623F4"/>
    <w:rsid w:val="00067910"/>
    <w:rsid w:val="00073D30"/>
    <w:rsid w:val="0007484D"/>
    <w:rsid w:val="00085597"/>
    <w:rsid w:val="00085DA2"/>
    <w:rsid w:val="00086442"/>
    <w:rsid w:val="00091081"/>
    <w:rsid w:val="00092340"/>
    <w:rsid w:val="00093E61"/>
    <w:rsid w:val="00095CC0"/>
    <w:rsid w:val="000A04A9"/>
    <w:rsid w:val="000A0900"/>
    <w:rsid w:val="000A2AE8"/>
    <w:rsid w:val="000A40BD"/>
    <w:rsid w:val="000A6A19"/>
    <w:rsid w:val="000B175D"/>
    <w:rsid w:val="000B41FC"/>
    <w:rsid w:val="000B5632"/>
    <w:rsid w:val="000B7A6C"/>
    <w:rsid w:val="000C272E"/>
    <w:rsid w:val="000C45C4"/>
    <w:rsid w:val="000C5233"/>
    <w:rsid w:val="000D47F1"/>
    <w:rsid w:val="000D6F05"/>
    <w:rsid w:val="000D7754"/>
    <w:rsid w:val="000E0233"/>
    <w:rsid w:val="000E2087"/>
    <w:rsid w:val="000E5669"/>
    <w:rsid w:val="000F1DA0"/>
    <w:rsid w:val="000F1EE3"/>
    <w:rsid w:val="000F7581"/>
    <w:rsid w:val="0010465C"/>
    <w:rsid w:val="00111F11"/>
    <w:rsid w:val="00113F0B"/>
    <w:rsid w:val="00116C5F"/>
    <w:rsid w:val="0012126E"/>
    <w:rsid w:val="001215A5"/>
    <w:rsid w:val="001228E8"/>
    <w:rsid w:val="0012528D"/>
    <w:rsid w:val="00125B5E"/>
    <w:rsid w:val="001305A1"/>
    <w:rsid w:val="0013217D"/>
    <w:rsid w:val="00133E12"/>
    <w:rsid w:val="00136985"/>
    <w:rsid w:val="00136E85"/>
    <w:rsid w:val="00137A28"/>
    <w:rsid w:val="0014193F"/>
    <w:rsid w:val="00146780"/>
    <w:rsid w:val="00147378"/>
    <w:rsid w:val="0014776B"/>
    <w:rsid w:val="0015098C"/>
    <w:rsid w:val="00151A52"/>
    <w:rsid w:val="00152B0A"/>
    <w:rsid w:val="00153F34"/>
    <w:rsid w:val="0016045B"/>
    <w:rsid w:val="0016463E"/>
    <w:rsid w:val="00165857"/>
    <w:rsid w:val="001664C9"/>
    <w:rsid w:val="00170C98"/>
    <w:rsid w:val="001843E2"/>
    <w:rsid w:val="001916ED"/>
    <w:rsid w:val="00191C98"/>
    <w:rsid w:val="00196590"/>
    <w:rsid w:val="00197777"/>
    <w:rsid w:val="001A043B"/>
    <w:rsid w:val="001A1EE4"/>
    <w:rsid w:val="001A5209"/>
    <w:rsid w:val="001A691A"/>
    <w:rsid w:val="001A6B22"/>
    <w:rsid w:val="001A730E"/>
    <w:rsid w:val="001A7C0E"/>
    <w:rsid w:val="001B0E97"/>
    <w:rsid w:val="001B1266"/>
    <w:rsid w:val="001B14CD"/>
    <w:rsid w:val="001B1DEB"/>
    <w:rsid w:val="001B243F"/>
    <w:rsid w:val="001B721E"/>
    <w:rsid w:val="001C139B"/>
    <w:rsid w:val="001C4D63"/>
    <w:rsid w:val="001D1F96"/>
    <w:rsid w:val="001D22A9"/>
    <w:rsid w:val="001D2D51"/>
    <w:rsid w:val="001D42BE"/>
    <w:rsid w:val="001D49F1"/>
    <w:rsid w:val="001D4C63"/>
    <w:rsid w:val="001D6CFA"/>
    <w:rsid w:val="001E02AB"/>
    <w:rsid w:val="001E0718"/>
    <w:rsid w:val="001E12C7"/>
    <w:rsid w:val="001E1731"/>
    <w:rsid w:val="001E384D"/>
    <w:rsid w:val="001E4F05"/>
    <w:rsid w:val="001E6960"/>
    <w:rsid w:val="001F02DD"/>
    <w:rsid w:val="001F12F1"/>
    <w:rsid w:val="001F1CA0"/>
    <w:rsid w:val="001F23FB"/>
    <w:rsid w:val="001F246D"/>
    <w:rsid w:val="001F50BF"/>
    <w:rsid w:val="001F62C0"/>
    <w:rsid w:val="001F7122"/>
    <w:rsid w:val="002019F3"/>
    <w:rsid w:val="00206972"/>
    <w:rsid w:val="00210990"/>
    <w:rsid w:val="002109E6"/>
    <w:rsid w:val="00214988"/>
    <w:rsid w:val="00215B82"/>
    <w:rsid w:val="002202FD"/>
    <w:rsid w:val="00230E34"/>
    <w:rsid w:val="002315C9"/>
    <w:rsid w:val="00232254"/>
    <w:rsid w:val="0023475C"/>
    <w:rsid w:val="00235CB6"/>
    <w:rsid w:val="00237300"/>
    <w:rsid w:val="00241737"/>
    <w:rsid w:val="00244D2C"/>
    <w:rsid w:val="0024775F"/>
    <w:rsid w:val="0025186C"/>
    <w:rsid w:val="002519AF"/>
    <w:rsid w:val="0025474A"/>
    <w:rsid w:val="0025480E"/>
    <w:rsid w:val="00254D65"/>
    <w:rsid w:val="002567D9"/>
    <w:rsid w:val="00256AB4"/>
    <w:rsid w:val="00260075"/>
    <w:rsid w:val="002610DF"/>
    <w:rsid w:val="0026206E"/>
    <w:rsid w:val="00266C2A"/>
    <w:rsid w:val="00266DD5"/>
    <w:rsid w:val="002677A2"/>
    <w:rsid w:val="00267C81"/>
    <w:rsid w:val="00274E1D"/>
    <w:rsid w:val="00283735"/>
    <w:rsid w:val="00286FC7"/>
    <w:rsid w:val="0029024A"/>
    <w:rsid w:val="00290D84"/>
    <w:rsid w:val="00292B7D"/>
    <w:rsid w:val="00292DDE"/>
    <w:rsid w:val="00294CBD"/>
    <w:rsid w:val="002A0269"/>
    <w:rsid w:val="002A290E"/>
    <w:rsid w:val="002A37BD"/>
    <w:rsid w:val="002A58BA"/>
    <w:rsid w:val="002B093B"/>
    <w:rsid w:val="002B2B44"/>
    <w:rsid w:val="002B67B9"/>
    <w:rsid w:val="002C1042"/>
    <w:rsid w:val="002C1E93"/>
    <w:rsid w:val="002C2560"/>
    <w:rsid w:val="002C3CC8"/>
    <w:rsid w:val="002C596E"/>
    <w:rsid w:val="002C6201"/>
    <w:rsid w:val="002C7367"/>
    <w:rsid w:val="002D047F"/>
    <w:rsid w:val="002D0E47"/>
    <w:rsid w:val="002D30AD"/>
    <w:rsid w:val="002D3586"/>
    <w:rsid w:val="002D384C"/>
    <w:rsid w:val="002D4E47"/>
    <w:rsid w:val="002D5620"/>
    <w:rsid w:val="002D5623"/>
    <w:rsid w:val="002D5D29"/>
    <w:rsid w:val="002E3571"/>
    <w:rsid w:val="002E3C2F"/>
    <w:rsid w:val="002E433A"/>
    <w:rsid w:val="002E642A"/>
    <w:rsid w:val="002E6483"/>
    <w:rsid w:val="002E6EC4"/>
    <w:rsid w:val="002E7A89"/>
    <w:rsid w:val="002F0D84"/>
    <w:rsid w:val="002F1174"/>
    <w:rsid w:val="002F2559"/>
    <w:rsid w:val="002F49C3"/>
    <w:rsid w:val="00303485"/>
    <w:rsid w:val="00304AF1"/>
    <w:rsid w:val="0030795C"/>
    <w:rsid w:val="00311EA6"/>
    <w:rsid w:val="00312D52"/>
    <w:rsid w:val="00313A0A"/>
    <w:rsid w:val="00314198"/>
    <w:rsid w:val="0031650D"/>
    <w:rsid w:val="00320C2B"/>
    <w:rsid w:val="003246B0"/>
    <w:rsid w:val="003251C8"/>
    <w:rsid w:val="003265AB"/>
    <w:rsid w:val="00326E79"/>
    <w:rsid w:val="00327A75"/>
    <w:rsid w:val="00330688"/>
    <w:rsid w:val="00330A4A"/>
    <w:rsid w:val="00330E6C"/>
    <w:rsid w:val="00331937"/>
    <w:rsid w:val="00331F3F"/>
    <w:rsid w:val="003331AA"/>
    <w:rsid w:val="0034715B"/>
    <w:rsid w:val="0034740D"/>
    <w:rsid w:val="00350B0D"/>
    <w:rsid w:val="0035236F"/>
    <w:rsid w:val="0035652C"/>
    <w:rsid w:val="00364F31"/>
    <w:rsid w:val="003666A3"/>
    <w:rsid w:val="003679A2"/>
    <w:rsid w:val="00367B9C"/>
    <w:rsid w:val="003744A4"/>
    <w:rsid w:val="003750BF"/>
    <w:rsid w:val="00375891"/>
    <w:rsid w:val="00377349"/>
    <w:rsid w:val="00377DDB"/>
    <w:rsid w:val="0038189F"/>
    <w:rsid w:val="00382635"/>
    <w:rsid w:val="0038340B"/>
    <w:rsid w:val="00383597"/>
    <w:rsid w:val="00383E40"/>
    <w:rsid w:val="003862EE"/>
    <w:rsid w:val="003865F8"/>
    <w:rsid w:val="00387734"/>
    <w:rsid w:val="00387A49"/>
    <w:rsid w:val="00387F31"/>
    <w:rsid w:val="003912ED"/>
    <w:rsid w:val="00393BB0"/>
    <w:rsid w:val="00393D3D"/>
    <w:rsid w:val="00393D9E"/>
    <w:rsid w:val="00394DDA"/>
    <w:rsid w:val="003955D0"/>
    <w:rsid w:val="00395AE3"/>
    <w:rsid w:val="003A07EA"/>
    <w:rsid w:val="003A18E2"/>
    <w:rsid w:val="003A3574"/>
    <w:rsid w:val="003A6B41"/>
    <w:rsid w:val="003A6D10"/>
    <w:rsid w:val="003B4C37"/>
    <w:rsid w:val="003B53D5"/>
    <w:rsid w:val="003B5CE4"/>
    <w:rsid w:val="003B611D"/>
    <w:rsid w:val="003B66E9"/>
    <w:rsid w:val="003C2013"/>
    <w:rsid w:val="003C3626"/>
    <w:rsid w:val="003C42A8"/>
    <w:rsid w:val="003C7BF6"/>
    <w:rsid w:val="003D0F57"/>
    <w:rsid w:val="003D1A48"/>
    <w:rsid w:val="003D6884"/>
    <w:rsid w:val="003E0252"/>
    <w:rsid w:val="003E1C34"/>
    <w:rsid w:val="003E36BD"/>
    <w:rsid w:val="003E3E59"/>
    <w:rsid w:val="003E49A2"/>
    <w:rsid w:val="003E7CEB"/>
    <w:rsid w:val="003F02BB"/>
    <w:rsid w:val="003F4945"/>
    <w:rsid w:val="00400215"/>
    <w:rsid w:val="00401ECF"/>
    <w:rsid w:val="004043F9"/>
    <w:rsid w:val="00404E9B"/>
    <w:rsid w:val="004065AA"/>
    <w:rsid w:val="0040713E"/>
    <w:rsid w:val="00410852"/>
    <w:rsid w:val="00414815"/>
    <w:rsid w:val="00415016"/>
    <w:rsid w:val="004219B3"/>
    <w:rsid w:val="00423291"/>
    <w:rsid w:val="00427208"/>
    <w:rsid w:val="00431052"/>
    <w:rsid w:val="00434CB8"/>
    <w:rsid w:val="00436D65"/>
    <w:rsid w:val="0044613D"/>
    <w:rsid w:val="00446CDA"/>
    <w:rsid w:val="00450854"/>
    <w:rsid w:val="00451C98"/>
    <w:rsid w:val="00452274"/>
    <w:rsid w:val="00452528"/>
    <w:rsid w:val="00454D92"/>
    <w:rsid w:val="004573B9"/>
    <w:rsid w:val="004579FE"/>
    <w:rsid w:val="00460A38"/>
    <w:rsid w:val="004630CF"/>
    <w:rsid w:val="0046311B"/>
    <w:rsid w:val="00463953"/>
    <w:rsid w:val="004672AD"/>
    <w:rsid w:val="00471648"/>
    <w:rsid w:val="00472AC9"/>
    <w:rsid w:val="00472C0E"/>
    <w:rsid w:val="00482598"/>
    <w:rsid w:val="00482984"/>
    <w:rsid w:val="00482EA7"/>
    <w:rsid w:val="00483CD3"/>
    <w:rsid w:val="00483F0C"/>
    <w:rsid w:val="00487396"/>
    <w:rsid w:val="0049235A"/>
    <w:rsid w:val="00492DD2"/>
    <w:rsid w:val="00496E3A"/>
    <w:rsid w:val="004975AB"/>
    <w:rsid w:val="00497EF4"/>
    <w:rsid w:val="004A2846"/>
    <w:rsid w:val="004A3D60"/>
    <w:rsid w:val="004A6B28"/>
    <w:rsid w:val="004B0348"/>
    <w:rsid w:val="004B0943"/>
    <w:rsid w:val="004B2499"/>
    <w:rsid w:val="004B63AA"/>
    <w:rsid w:val="004B67E8"/>
    <w:rsid w:val="004C02D9"/>
    <w:rsid w:val="004C431C"/>
    <w:rsid w:val="004C4465"/>
    <w:rsid w:val="004C4B5B"/>
    <w:rsid w:val="004C4D0A"/>
    <w:rsid w:val="004C5547"/>
    <w:rsid w:val="004D2D6D"/>
    <w:rsid w:val="004D2F4B"/>
    <w:rsid w:val="004D4DC6"/>
    <w:rsid w:val="004D5813"/>
    <w:rsid w:val="004D74D8"/>
    <w:rsid w:val="004E1DE3"/>
    <w:rsid w:val="004E2B44"/>
    <w:rsid w:val="004E44CC"/>
    <w:rsid w:val="004E58BD"/>
    <w:rsid w:val="004E5A5C"/>
    <w:rsid w:val="00500E23"/>
    <w:rsid w:val="0050363B"/>
    <w:rsid w:val="00507EE6"/>
    <w:rsid w:val="005106D5"/>
    <w:rsid w:val="00510BCE"/>
    <w:rsid w:val="00510F3A"/>
    <w:rsid w:val="00511591"/>
    <w:rsid w:val="00511AE6"/>
    <w:rsid w:val="00513363"/>
    <w:rsid w:val="00513EC9"/>
    <w:rsid w:val="00514070"/>
    <w:rsid w:val="00516DA5"/>
    <w:rsid w:val="0051791C"/>
    <w:rsid w:val="00517F99"/>
    <w:rsid w:val="0052163A"/>
    <w:rsid w:val="005223D0"/>
    <w:rsid w:val="00531140"/>
    <w:rsid w:val="0053156D"/>
    <w:rsid w:val="0053339D"/>
    <w:rsid w:val="00535376"/>
    <w:rsid w:val="0053638F"/>
    <w:rsid w:val="00536EBC"/>
    <w:rsid w:val="0053713A"/>
    <w:rsid w:val="00537E12"/>
    <w:rsid w:val="00547386"/>
    <w:rsid w:val="005511AB"/>
    <w:rsid w:val="005553F1"/>
    <w:rsid w:val="0055589C"/>
    <w:rsid w:val="005617E2"/>
    <w:rsid w:val="00562847"/>
    <w:rsid w:val="00562D0A"/>
    <w:rsid w:val="0056347B"/>
    <w:rsid w:val="00563774"/>
    <w:rsid w:val="005637D2"/>
    <w:rsid w:val="0056683F"/>
    <w:rsid w:val="00570CEB"/>
    <w:rsid w:val="00571355"/>
    <w:rsid w:val="00571CB8"/>
    <w:rsid w:val="00572293"/>
    <w:rsid w:val="00572658"/>
    <w:rsid w:val="0057266A"/>
    <w:rsid w:val="00572BCD"/>
    <w:rsid w:val="00573BDE"/>
    <w:rsid w:val="00577424"/>
    <w:rsid w:val="00582E3B"/>
    <w:rsid w:val="005857B9"/>
    <w:rsid w:val="0058690A"/>
    <w:rsid w:val="005933F3"/>
    <w:rsid w:val="0059358D"/>
    <w:rsid w:val="005939F9"/>
    <w:rsid w:val="005951FC"/>
    <w:rsid w:val="00595F7F"/>
    <w:rsid w:val="00596A63"/>
    <w:rsid w:val="00597849"/>
    <w:rsid w:val="005A2D03"/>
    <w:rsid w:val="005A2EDC"/>
    <w:rsid w:val="005B473D"/>
    <w:rsid w:val="005C22A9"/>
    <w:rsid w:val="005C3AF7"/>
    <w:rsid w:val="005C643C"/>
    <w:rsid w:val="005C7A39"/>
    <w:rsid w:val="005D131E"/>
    <w:rsid w:val="005D146C"/>
    <w:rsid w:val="005D4BBE"/>
    <w:rsid w:val="005D52D3"/>
    <w:rsid w:val="005E4DF2"/>
    <w:rsid w:val="005E5A21"/>
    <w:rsid w:val="005F4366"/>
    <w:rsid w:val="005F5358"/>
    <w:rsid w:val="005F5F41"/>
    <w:rsid w:val="005F6739"/>
    <w:rsid w:val="0061249E"/>
    <w:rsid w:val="006149E8"/>
    <w:rsid w:val="006221A0"/>
    <w:rsid w:val="006238C3"/>
    <w:rsid w:val="00623E7C"/>
    <w:rsid w:val="00623FD9"/>
    <w:rsid w:val="0062402B"/>
    <w:rsid w:val="00624DAF"/>
    <w:rsid w:val="00625471"/>
    <w:rsid w:val="00625801"/>
    <w:rsid w:val="00627C2B"/>
    <w:rsid w:val="00630ABE"/>
    <w:rsid w:val="00631A7F"/>
    <w:rsid w:val="00635539"/>
    <w:rsid w:val="00637DB1"/>
    <w:rsid w:val="00643623"/>
    <w:rsid w:val="006455A9"/>
    <w:rsid w:val="0064772C"/>
    <w:rsid w:val="00650642"/>
    <w:rsid w:val="00651B0B"/>
    <w:rsid w:val="00654610"/>
    <w:rsid w:val="006551DB"/>
    <w:rsid w:val="00656555"/>
    <w:rsid w:val="0065727A"/>
    <w:rsid w:val="006602B7"/>
    <w:rsid w:val="00660B0B"/>
    <w:rsid w:val="00660DC1"/>
    <w:rsid w:val="00661991"/>
    <w:rsid w:val="00661CC7"/>
    <w:rsid w:val="00663590"/>
    <w:rsid w:val="00664451"/>
    <w:rsid w:val="00667A08"/>
    <w:rsid w:val="006732F5"/>
    <w:rsid w:val="0067427C"/>
    <w:rsid w:val="006757AC"/>
    <w:rsid w:val="00677F92"/>
    <w:rsid w:val="006809A0"/>
    <w:rsid w:val="00682144"/>
    <w:rsid w:val="006853D3"/>
    <w:rsid w:val="00690A2B"/>
    <w:rsid w:val="00691283"/>
    <w:rsid w:val="00695BD0"/>
    <w:rsid w:val="006A1A93"/>
    <w:rsid w:val="006A3142"/>
    <w:rsid w:val="006A3171"/>
    <w:rsid w:val="006A36DF"/>
    <w:rsid w:val="006A46AD"/>
    <w:rsid w:val="006A5AB1"/>
    <w:rsid w:val="006A7157"/>
    <w:rsid w:val="006B0C60"/>
    <w:rsid w:val="006B3DED"/>
    <w:rsid w:val="006B729E"/>
    <w:rsid w:val="006B7D5B"/>
    <w:rsid w:val="006C0B19"/>
    <w:rsid w:val="006C0E3E"/>
    <w:rsid w:val="006C27FB"/>
    <w:rsid w:val="006C4784"/>
    <w:rsid w:val="006C6657"/>
    <w:rsid w:val="006C6DA9"/>
    <w:rsid w:val="006D17B9"/>
    <w:rsid w:val="006D19DC"/>
    <w:rsid w:val="006D3B4A"/>
    <w:rsid w:val="006D6C1D"/>
    <w:rsid w:val="006D717C"/>
    <w:rsid w:val="006D7BE7"/>
    <w:rsid w:val="006E1191"/>
    <w:rsid w:val="006E40B0"/>
    <w:rsid w:val="006E6296"/>
    <w:rsid w:val="006F10A8"/>
    <w:rsid w:val="006F1B49"/>
    <w:rsid w:val="006F3B29"/>
    <w:rsid w:val="007008BE"/>
    <w:rsid w:val="0070260B"/>
    <w:rsid w:val="00702E4D"/>
    <w:rsid w:val="007046E6"/>
    <w:rsid w:val="00706374"/>
    <w:rsid w:val="00710296"/>
    <w:rsid w:val="00711002"/>
    <w:rsid w:val="007123D3"/>
    <w:rsid w:val="007161F5"/>
    <w:rsid w:val="00723544"/>
    <w:rsid w:val="007256A2"/>
    <w:rsid w:val="00731A76"/>
    <w:rsid w:val="00735687"/>
    <w:rsid w:val="00736813"/>
    <w:rsid w:val="00736F35"/>
    <w:rsid w:val="00737750"/>
    <w:rsid w:val="00743F03"/>
    <w:rsid w:val="00746974"/>
    <w:rsid w:val="00747BF5"/>
    <w:rsid w:val="0075192B"/>
    <w:rsid w:val="00753BB9"/>
    <w:rsid w:val="00754DF2"/>
    <w:rsid w:val="00755AE1"/>
    <w:rsid w:val="007571AA"/>
    <w:rsid w:val="007622F5"/>
    <w:rsid w:val="0076418B"/>
    <w:rsid w:val="00764C28"/>
    <w:rsid w:val="0076500D"/>
    <w:rsid w:val="007717E9"/>
    <w:rsid w:val="00772940"/>
    <w:rsid w:val="00773B6B"/>
    <w:rsid w:val="0077719E"/>
    <w:rsid w:val="0077721B"/>
    <w:rsid w:val="00777711"/>
    <w:rsid w:val="00780C29"/>
    <w:rsid w:val="00782B97"/>
    <w:rsid w:val="00783115"/>
    <w:rsid w:val="00784A81"/>
    <w:rsid w:val="00791102"/>
    <w:rsid w:val="007914C2"/>
    <w:rsid w:val="007928ED"/>
    <w:rsid w:val="00792EBB"/>
    <w:rsid w:val="00793AD1"/>
    <w:rsid w:val="00793DC7"/>
    <w:rsid w:val="0079431F"/>
    <w:rsid w:val="00795ABE"/>
    <w:rsid w:val="007960F6"/>
    <w:rsid w:val="00797023"/>
    <w:rsid w:val="00797630"/>
    <w:rsid w:val="007976C0"/>
    <w:rsid w:val="007A0954"/>
    <w:rsid w:val="007A0C65"/>
    <w:rsid w:val="007A1873"/>
    <w:rsid w:val="007A4F54"/>
    <w:rsid w:val="007A56C3"/>
    <w:rsid w:val="007A58B0"/>
    <w:rsid w:val="007A6C66"/>
    <w:rsid w:val="007A72D0"/>
    <w:rsid w:val="007A7917"/>
    <w:rsid w:val="007B264D"/>
    <w:rsid w:val="007B32A5"/>
    <w:rsid w:val="007B3BBB"/>
    <w:rsid w:val="007B5BD9"/>
    <w:rsid w:val="007C1A23"/>
    <w:rsid w:val="007C591B"/>
    <w:rsid w:val="007D3642"/>
    <w:rsid w:val="007D3E38"/>
    <w:rsid w:val="007D40C3"/>
    <w:rsid w:val="007D613B"/>
    <w:rsid w:val="007D6BBE"/>
    <w:rsid w:val="007E340C"/>
    <w:rsid w:val="007F0888"/>
    <w:rsid w:val="007F1E7E"/>
    <w:rsid w:val="007F365B"/>
    <w:rsid w:val="007F5C00"/>
    <w:rsid w:val="007F7EFF"/>
    <w:rsid w:val="008129E2"/>
    <w:rsid w:val="00813228"/>
    <w:rsid w:val="008137E0"/>
    <w:rsid w:val="00821795"/>
    <w:rsid w:val="008230F0"/>
    <w:rsid w:val="00825345"/>
    <w:rsid w:val="00833852"/>
    <w:rsid w:val="00833F8E"/>
    <w:rsid w:val="00834558"/>
    <w:rsid w:val="00844122"/>
    <w:rsid w:val="00846941"/>
    <w:rsid w:val="00846960"/>
    <w:rsid w:val="00854BFC"/>
    <w:rsid w:val="00855026"/>
    <w:rsid w:val="00855264"/>
    <w:rsid w:val="00860314"/>
    <w:rsid w:val="00865704"/>
    <w:rsid w:val="00865CD7"/>
    <w:rsid w:val="008744A5"/>
    <w:rsid w:val="0087566A"/>
    <w:rsid w:val="008763F8"/>
    <w:rsid w:val="00876B4C"/>
    <w:rsid w:val="008805B4"/>
    <w:rsid w:val="00882B93"/>
    <w:rsid w:val="00882D17"/>
    <w:rsid w:val="00892917"/>
    <w:rsid w:val="008934D0"/>
    <w:rsid w:val="008944AF"/>
    <w:rsid w:val="00895039"/>
    <w:rsid w:val="00897F9E"/>
    <w:rsid w:val="008A37E9"/>
    <w:rsid w:val="008A4A39"/>
    <w:rsid w:val="008A7032"/>
    <w:rsid w:val="008A7C14"/>
    <w:rsid w:val="008B1370"/>
    <w:rsid w:val="008B1624"/>
    <w:rsid w:val="008B1B51"/>
    <w:rsid w:val="008B23EA"/>
    <w:rsid w:val="008B2564"/>
    <w:rsid w:val="008B5BD8"/>
    <w:rsid w:val="008B7170"/>
    <w:rsid w:val="008B7AF9"/>
    <w:rsid w:val="008C0D18"/>
    <w:rsid w:val="008C32DD"/>
    <w:rsid w:val="008C6695"/>
    <w:rsid w:val="008D14CF"/>
    <w:rsid w:val="008D2782"/>
    <w:rsid w:val="008D6E39"/>
    <w:rsid w:val="008E3F0A"/>
    <w:rsid w:val="008E4B31"/>
    <w:rsid w:val="008E71A0"/>
    <w:rsid w:val="008F3CE8"/>
    <w:rsid w:val="008F4624"/>
    <w:rsid w:val="008F4E20"/>
    <w:rsid w:val="008F67C9"/>
    <w:rsid w:val="00900DD4"/>
    <w:rsid w:val="00902C63"/>
    <w:rsid w:val="00902C84"/>
    <w:rsid w:val="00904B1E"/>
    <w:rsid w:val="00905F1A"/>
    <w:rsid w:val="00906693"/>
    <w:rsid w:val="00907561"/>
    <w:rsid w:val="00910773"/>
    <w:rsid w:val="00911CE2"/>
    <w:rsid w:val="00914662"/>
    <w:rsid w:val="00920281"/>
    <w:rsid w:val="0092333C"/>
    <w:rsid w:val="009235B9"/>
    <w:rsid w:val="00924D6B"/>
    <w:rsid w:val="00924F03"/>
    <w:rsid w:val="0093235F"/>
    <w:rsid w:val="00934110"/>
    <w:rsid w:val="009350C2"/>
    <w:rsid w:val="00936F48"/>
    <w:rsid w:val="00937244"/>
    <w:rsid w:val="00943F52"/>
    <w:rsid w:val="00944DB4"/>
    <w:rsid w:val="0094548F"/>
    <w:rsid w:val="00953F8B"/>
    <w:rsid w:val="00956402"/>
    <w:rsid w:val="00956E95"/>
    <w:rsid w:val="00957CE0"/>
    <w:rsid w:val="009603C4"/>
    <w:rsid w:val="00960DB1"/>
    <w:rsid w:val="00961564"/>
    <w:rsid w:val="009624AC"/>
    <w:rsid w:val="00962832"/>
    <w:rsid w:val="009651C1"/>
    <w:rsid w:val="00966614"/>
    <w:rsid w:val="00971A22"/>
    <w:rsid w:val="00973C64"/>
    <w:rsid w:val="0097479A"/>
    <w:rsid w:val="009747E9"/>
    <w:rsid w:val="009753BE"/>
    <w:rsid w:val="00975795"/>
    <w:rsid w:val="00976647"/>
    <w:rsid w:val="009804C8"/>
    <w:rsid w:val="009819C3"/>
    <w:rsid w:val="00990845"/>
    <w:rsid w:val="00994DF0"/>
    <w:rsid w:val="0099781C"/>
    <w:rsid w:val="009A16A1"/>
    <w:rsid w:val="009A6C75"/>
    <w:rsid w:val="009A6DA1"/>
    <w:rsid w:val="009A7337"/>
    <w:rsid w:val="009B091F"/>
    <w:rsid w:val="009B3D06"/>
    <w:rsid w:val="009B5018"/>
    <w:rsid w:val="009B5EF7"/>
    <w:rsid w:val="009B6AC7"/>
    <w:rsid w:val="009C2B49"/>
    <w:rsid w:val="009C3ECD"/>
    <w:rsid w:val="009C794D"/>
    <w:rsid w:val="009D2B8C"/>
    <w:rsid w:val="009D3397"/>
    <w:rsid w:val="009D33B8"/>
    <w:rsid w:val="009D3644"/>
    <w:rsid w:val="009D5839"/>
    <w:rsid w:val="009E2A53"/>
    <w:rsid w:val="009E5D25"/>
    <w:rsid w:val="009F08D0"/>
    <w:rsid w:val="009F1E82"/>
    <w:rsid w:val="009F57B2"/>
    <w:rsid w:val="009F7723"/>
    <w:rsid w:val="00A00F1E"/>
    <w:rsid w:val="00A0343E"/>
    <w:rsid w:val="00A03715"/>
    <w:rsid w:val="00A03BED"/>
    <w:rsid w:val="00A03E80"/>
    <w:rsid w:val="00A061C6"/>
    <w:rsid w:val="00A1025E"/>
    <w:rsid w:val="00A217D4"/>
    <w:rsid w:val="00A23A27"/>
    <w:rsid w:val="00A2744D"/>
    <w:rsid w:val="00A2795E"/>
    <w:rsid w:val="00A301B1"/>
    <w:rsid w:val="00A301C1"/>
    <w:rsid w:val="00A32451"/>
    <w:rsid w:val="00A33E9E"/>
    <w:rsid w:val="00A340BA"/>
    <w:rsid w:val="00A37DDF"/>
    <w:rsid w:val="00A40E15"/>
    <w:rsid w:val="00A42548"/>
    <w:rsid w:val="00A43B06"/>
    <w:rsid w:val="00A442DA"/>
    <w:rsid w:val="00A44836"/>
    <w:rsid w:val="00A461AB"/>
    <w:rsid w:val="00A51002"/>
    <w:rsid w:val="00A51E5D"/>
    <w:rsid w:val="00A5227E"/>
    <w:rsid w:val="00A53AAB"/>
    <w:rsid w:val="00A55484"/>
    <w:rsid w:val="00A60FBD"/>
    <w:rsid w:val="00A61D08"/>
    <w:rsid w:val="00A62836"/>
    <w:rsid w:val="00A67BEE"/>
    <w:rsid w:val="00A71327"/>
    <w:rsid w:val="00A71AE3"/>
    <w:rsid w:val="00A7751C"/>
    <w:rsid w:val="00A77B87"/>
    <w:rsid w:val="00A806ED"/>
    <w:rsid w:val="00A82361"/>
    <w:rsid w:val="00A82868"/>
    <w:rsid w:val="00A82ED5"/>
    <w:rsid w:val="00A83FFC"/>
    <w:rsid w:val="00A87FE0"/>
    <w:rsid w:val="00AA1B14"/>
    <w:rsid w:val="00AA3110"/>
    <w:rsid w:val="00AA31EA"/>
    <w:rsid w:val="00AA37E9"/>
    <w:rsid w:val="00AA382C"/>
    <w:rsid w:val="00AA4F64"/>
    <w:rsid w:val="00AA6C0D"/>
    <w:rsid w:val="00AA7EFD"/>
    <w:rsid w:val="00AB0757"/>
    <w:rsid w:val="00AB360E"/>
    <w:rsid w:val="00AC1EE2"/>
    <w:rsid w:val="00AC27D4"/>
    <w:rsid w:val="00AC76AD"/>
    <w:rsid w:val="00AD029D"/>
    <w:rsid w:val="00AD501F"/>
    <w:rsid w:val="00AD7249"/>
    <w:rsid w:val="00AD74FD"/>
    <w:rsid w:val="00AE16AC"/>
    <w:rsid w:val="00AE42FD"/>
    <w:rsid w:val="00AE6704"/>
    <w:rsid w:val="00AF0A8A"/>
    <w:rsid w:val="00AF1138"/>
    <w:rsid w:val="00AF1D00"/>
    <w:rsid w:val="00AF386F"/>
    <w:rsid w:val="00AF4C5C"/>
    <w:rsid w:val="00B03C46"/>
    <w:rsid w:val="00B04F72"/>
    <w:rsid w:val="00B077C1"/>
    <w:rsid w:val="00B1256A"/>
    <w:rsid w:val="00B12FF5"/>
    <w:rsid w:val="00B1394F"/>
    <w:rsid w:val="00B148A9"/>
    <w:rsid w:val="00B1551C"/>
    <w:rsid w:val="00B2656C"/>
    <w:rsid w:val="00B33FAC"/>
    <w:rsid w:val="00B36015"/>
    <w:rsid w:val="00B36266"/>
    <w:rsid w:val="00B37403"/>
    <w:rsid w:val="00B413E4"/>
    <w:rsid w:val="00B413FE"/>
    <w:rsid w:val="00B456CA"/>
    <w:rsid w:val="00B47950"/>
    <w:rsid w:val="00B56039"/>
    <w:rsid w:val="00B56B5C"/>
    <w:rsid w:val="00B57005"/>
    <w:rsid w:val="00B601EB"/>
    <w:rsid w:val="00B646A1"/>
    <w:rsid w:val="00B64A8B"/>
    <w:rsid w:val="00B67537"/>
    <w:rsid w:val="00B71D72"/>
    <w:rsid w:val="00B722E2"/>
    <w:rsid w:val="00B73FE3"/>
    <w:rsid w:val="00B816C0"/>
    <w:rsid w:val="00B86E7C"/>
    <w:rsid w:val="00B9010C"/>
    <w:rsid w:val="00B9309D"/>
    <w:rsid w:val="00B975B4"/>
    <w:rsid w:val="00BA0B06"/>
    <w:rsid w:val="00BA2EEF"/>
    <w:rsid w:val="00BA756A"/>
    <w:rsid w:val="00BB0AFD"/>
    <w:rsid w:val="00BB0FDA"/>
    <w:rsid w:val="00BB28C6"/>
    <w:rsid w:val="00BB415D"/>
    <w:rsid w:val="00BB525C"/>
    <w:rsid w:val="00BB5C1F"/>
    <w:rsid w:val="00BC03A6"/>
    <w:rsid w:val="00BC2477"/>
    <w:rsid w:val="00BC50A5"/>
    <w:rsid w:val="00BD664B"/>
    <w:rsid w:val="00BE0EDE"/>
    <w:rsid w:val="00BE17FB"/>
    <w:rsid w:val="00BE2622"/>
    <w:rsid w:val="00BE29C2"/>
    <w:rsid w:val="00BE2DDD"/>
    <w:rsid w:val="00BE3C70"/>
    <w:rsid w:val="00BE47B1"/>
    <w:rsid w:val="00BF0119"/>
    <w:rsid w:val="00BF309C"/>
    <w:rsid w:val="00BF4251"/>
    <w:rsid w:val="00BF74BA"/>
    <w:rsid w:val="00BF7C91"/>
    <w:rsid w:val="00C00482"/>
    <w:rsid w:val="00C01C7F"/>
    <w:rsid w:val="00C03D12"/>
    <w:rsid w:val="00C04E14"/>
    <w:rsid w:val="00C04F02"/>
    <w:rsid w:val="00C11745"/>
    <w:rsid w:val="00C13B6F"/>
    <w:rsid w:val="00C20F51"/>
    <w:rsid w:val="00C23ED1"/>
    <w:rsid w:val="00C24047"/>
    <w:rsid w:val="00C25EAC"/>
    <w:rsid w:val="00C263EA"/>
    <w:rsid w:val="00C310D2"/>
    <w:rsid w:val="00C352AE"/>
    <w:rsid w:val="00C36191"/>
    <w:rsid w:val="00C37BE6"/>
    <w:rsid w:val="00C43307"/>
    <w:rsid w:val="00C43806"/>
    <w:rsid w:val="00C43F8D"/>
    <w:rsid w:val="00C46095"/>
    <w:rsid w:val="00C53A57"/>
    <w:rsid w:val="00C56B01"/>
    <w:rsid w:val="00C57A32"/>
    <w:rsid w:val="00C57B03"/>
    <w:rsid w:val="00C57E91"/>
    <w:rsid w:val="00C60EE6"/>
    <w:rsid w:val="00C63D59"/>
    <w:rsid w:val="00C64F3B"/>
    <w:rsid w:val="00C66F69"/>
    <w:rsid w:val="00C70827"/>
    <w:rsid w:val="00C7617F"/>
    <w:rsid w:val="00C80F7E"/>
    <w:rsid w:val="00C8148C"/>
    <w:rsid w:val="00C81499"/>
    <w:rsid w:val="00C8596A"/>
    <w:rsid w:val="00C85B66"/>
    <w:rsid w:val="00C868A8"/>
    <w:rsid w:val="00C901A0"/>
    <w:rsid w:val="00C926FF"/>
    <w:rsid w:val="00C931EC"/>
    <w:rsid w:val="00C93D9C"/>
    <w:rsid w:val="00C94515"/>
    <w:rsid w:val="00C95B5E"/>
    <w:rsid w:val="00C96D9C"/>
    <w:rsid w:val="00CA000C"/>
    <w:rsid w:val="00CA0238"/>
    <w:rsid w:val="00CA1EEE"/>
    <w:rsid w:val="00CA77F0"/>
    <w:rsid w:val="00CA7876"/>
    <w:rsid w:val="00CB12AF"/>
    <w:rsid w:val="00CB22A4"/>
    <w:rsid w:val="00CB2882"/>
    <w:rsid w:val="00CB2ECA"/>
    <w:rsid w:val="00CB3FDE"/>
    <w:rsid w:val="00CC1FCC"/>
    <w:rsid w:val="00CC24CB"/>
    <w:rsid w:val="00CC7E55"/>
    <w:rsid w:val="00CD3BA3"/>
    <w:rsid w:val="00CD540B"/>
    <w:rsid w:val="00CD6D0F"/>
    <w:rsid w:val="00CD6EA5"/>
    <w:rsid w:val="00CE0465"/>
    <w:rsid w:val="00CE23AC"/>
    <w:rsid w:val="00CE2491"/>
    <w:rsid w:val="00CE3258"/>
    <w:rsid w:val="00CE563B"/>
    <w:rsid w:val="00CF171A"/>
    <w:rsid w:val="00CF2804"/>
    <w:rsid w:val="00CF60F4"/>
    <w:rsid w:val="00D0138D"/>
    <w:rsid w:val="00D0209C"/>
    <w:rsid w:val="00D023E9"/>
    <w:rsid w:val="00D033E1"/>
    <w:rsid w:val="00D04069"/>
    <w:rsid w:val="00D051A0"/>
    <w:rsid w:val="00D05C04"/>
    <w:rsid w:val="00D0717D"/>
    <w:rsid w:val="00D11165"/>
    <w:rsid w:val="00D116CF"/>
    <w:rsid w:val="00D1195F"/>
    <w:rsid w:val="00D1449F"/>
    <w:rsid w:val="00D15622"/>
    <w:rsid w:val="00D22FA9"/>
    <w:rsid w:val="00D23852"/>
    <w:rsid w:val="00D26642"/>
    <w:rsid w:val="00D30FAA"/>
    <w:rsid w:val="00D3433C"/>
    <w:rsid w:val="00D43AF7"/>
    <w:rsid w:val="00D47117"/>
    <w:rsid w:val="00D4785C"/>
    <w:rsid w:val="00D53AFB"/>
    <w:rsid w:val="00D54C11"/>
    <w:rsid w:val="00D554C7"/>
    <w:rsid w:val="00D56625"/>
    <w:rsid w:val="00D56A6E"/>
    <w:rsid w:val="00D56EB2"/>
    <w:rsid w:val="00D57AFD"/>
    <w:rsid w:val="00D57CA6"/>
    <w:rsid w:val="00D6036C"/>
    <w:rsid w:val="00D60D6C"/>
    <w:rsid w:val="00D6231E"/>
    <w:rsid w:val="00D67CD6"/>
    <w:rsid w:val="00D67F9A"/>
    <w:rsid w:val="00D745B7"/>
    <w:rsid w:val="00D751FB"/>
    <w:rsid w:val="00D821DA"/>
    <w:rsid w:val="00D8277F"/>
    <w:rsid w:val="00D84007"/>
    <w:rsid w:val="00D855DB"/>
    <w:rsid w:val="00D87AE8"/>
    <w:rsid w:val="00D900F5"/>
    <w:rsid w:val="00D90865"/>
    <w:rsid w:val="00D914C1"/>
    <w:rsid w:val="00D94993"/>
    <w:rsid w:val="00DA3211"/>
    <w:rsid w:val="00DA47AB"/>
    <w:rsid w:val="00DA49F4"/>
    <w:rsid w:val="00DA7F42"/>
    <w:rsid w:val="00DB3244"/>
    <w:rsid w:val="00DB3D4F"/>
    <w:rsid w:val="00DD2AB9"/>
    <w:rsid w:val="00DD2AE1"/>
    <w:rsid w:val="00DD34D5"/>
    <w:rsid w:val="00DD3F57"/>
    <w:rsid w:val="00DD525F"/>
    <w:rsid w:val="00DE0D49"/>
    <w:rsid w:val="00DE1B16"/>
    <w:rsid w:val="00DE2E26"/>
    <w:rsid w:val="00DE3713"/>
    <w:rsid w:val="00DF5422"/>
    <w:rsid w:val="00DF6EFE"/>
    <w:rsid w:val="00E0529A"/>
    <w:rsid w:val="00E05A14"/>
    <w:rsid w:val="00E10A00"/>
    <w:rsid w:val="00E13372"/>
    <w:rsid w:val="00E13669"/>
    <w:rsid w:val="00E151F3"/>
    <w:rsid w:val="00E16EE5"/>
    <w:rsid w:val="00E21B29"/>
    <w:rsid w:val="00E22D6B"/>
    <w:rsid w:val="00E23CF0"/>
    <w:rsid w:val="00E259FE"/>
    <w:rsid w:val="00E26F75"/>
    <w:rsid w:val="00E321A8"/>
    <w:rsid w:val="00E32340"/>
    <w:rsid w:val="00E335F0"/>
    <w:rsid w:val="00E33C85"/>
    <w:rsid w:val="00E34112"/>
    <w:rsid w:val="00E3475C"/>
    <w:rsid w:val="00E34C42"/>
    <w:rsid w:val="00E3615C"/>
    <w:rsid w:val="00E362D9"/>
    <w:rsid w:val="00E376FD"/>
    <w:rsid w:val="00E37FAD"/>
    <w:rsid w:val="00E42552"/>
    <w:rsid w:val="00E47C31"/>
    <w:rsid w:val="00E5092D"/>
    <w:rsid w:val="00E50DED"/>
    <w:rsid w:val="00E51BEF"/>
    <w:rsid w:val="00E5512D"/>
    <w:rsid w:val="00E5533D"/>
    <w:rsid w:val="00E55B85"/>
    <w:rsid w:val="00E567E7"/>
    <w:rsid w:val="00E571F0"/>
    <w:rsid w:val="00E639D4"/>
    <w:rsid w:val="00E64239"/>
    <w:rsid w:val="00E702EF"/>
    <w:rsid w:val="00E71054"/>
    <w:rsid w:val="00E72816"/>
    <w:rsid w:val="00E72A05"/>
    <w:rsid w:val="00E73E97"/>
    <w:rsid w:val="00E76351"/>
    <w:rsid w:val="00E76CCA"/>
    <w:rsid w:val="00E807B1"/>
    <w:rsid w:val="00E85FA5"/>
    <w:rsid w:val="00E87072"/>
    <w:rsid w:val="00E90439"/>
    <w:rsid w:val="00E9309A"/>
    <w:rsid w:val="00E9364F"/>
    <w:rsid w:val="00E94150"/>
    <w:rsid w:val="00E944F7"/>
    <w:rsid w:val="00E9780C"/>
    <w:rsid w:val="00EA4E90"/>
    <w:rsid w:val="00EA648D"/>
    <w:rsid w:val="00EA64A4"/>
    <w:rsid w:val="00EA64DE"/>
    <w:rsid w:val="00EB04E8"/>
    <w:rsid w:val="00EB4C75"/>
    <w:rsid w:val="00EC026D"/>
    <w:rsid w:val="00EC0A2A"/>
    <w:rsid w:val="00EC548C"/>
    <w:rsid w:val="00ED1699"/>
    <w:rsid w:val="00ED355E"/>
    <w:rsid w:val="00ED3C53"/>
    <w:rsid w:val="00ED520C"/>
    <w:rsid w:val="00ED53A8"/>
    <w:rsid w:val="00ED6C74"/>
    <w:rsid w:val="00EE33A6"/>
    <w:rsid w:val="00EE3496"/>
    <w:rsid w:val="00EE60A0"/>
    <w:rsid w:val="00EF0B0E"/>
    <w:rsid w:val="00EF1D17"/>
    <w:rsid w:val="00EF1F46"/>
    <w:rsid w:val="00F00609"/>
    <w:rsid w:val="00F03EC9"/>
    <w:rsid w:val="00F046D1"/>
    <w:rsid w:val="00F10D9C"/>
    <w:rsid w:val="00F12858"/>
    <w:rsid w:val="00F12D4F"/>
    <w:rsid w:val="00F20017"/>
    <w:rsid w:val="00F20D60"/>
    <w:rsid w:val="00F21CCA"/>
    <w:rsid w:val="00F21D21"/>
    <w:rsid w:val="00F21E65"/>
    <w:rsid w:val="00F26A89"/>
    <w:rsid w:val="00F309E7"/>
    <w:rsid w:val="00F30FF9"/>
    <w:rsid w:val="00F31743"/>
    <w:rsid w:val="00F31A81"/>
    <w:rsid w:val="00F31B89"/>
    <w:rsid w:val="00F34734"/>
    <w:rsid w:val="00F36096"/>
    <w:rsid w:val="00F364A9"/>
    <w:rsid w:val="00F40ADA"/>
    <w:rsid w:val="00F42504"/>
    <w:rsid w:val="00F454B0"/>
    <w:rsid w:val="00F51E8B"/>
    <w:rsid w:val="00F55E63"/>
    <w:rsid w:val="00F643CF"/>
    <w:rsid w:val="00F64BCC"/>
    <w:rsid w:val="00F661DD"/>
    <w:rsid w:val="00F6651E"/>
    <w:rsid w:val="00F71DC3"/>
    <w:rsid w:val="00F71E0D"/>
    <w:rsid w:val="00F7317B"/>
    <w:rsid w:val="00F73E32"/>
    <w:rsid w:val="00F843D4"/>
    <w:rsid w:val="00F847F5"/>
    <w:rsid w:val="00F863CE"/>
    <w:rsid w:val="00F93EF5"/>
    <w:rsid w:val="00F958B5"/>
    <w:rsid w:val="00FA3D13"/>
    <w:rsid w:val="00FA78B6"/>
    <w:rsid w:val="00FB2737"/>
    <w:rsid w:val="00FB2753"/>
    <w:rsid w:val="00FB2F82"/>
    <w:rsid w:val="00FB4535"/>
    <w:rsid w:val="00FB5180"/>
    <w:rsid w:val="00FC29B0"/>
    <w:rsid w:val="00FC2EC8"/>
    <w:rsid w:val="00FC3D55"/>
    <w:rsid w:val="00FC7EAC"/>
    <w:rsid w:val="00FD002C"/>
    <w:rsid w:val="00FD093C"/>
    <w:rsid w:val="00FD147B"/>
    <w:rsid w:val="00FD488D"/>
    <w:rsid w:val="00FE2925"/>
    <w:rsid w:val="00FE2D24"/>
    <w:rsid w:val="00FE4E92"/>
    <w:rsid w:val="00FE73C5"/>
    <w:rsid w:val="00FF1B39"/>
    <w:rsid w:val="00FF2F5D"/>
    <w:rsid w:val="00FF34A6"/>
    <w:rsid w:val="00FF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30FD22"/>
  <w14:defaultImageDpi w14:val="330"/>
  <w15:chartTrackingRefBased/>
  <w15:docId w15:val="{5FD52159-2748-4B3E-B5BE-8B0CED8B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B0D"/>
  </w:style>
  <w:style w:type="paragraph" w:styleId="Heading1">
    <w:name w:val="heading 1"/>
    <w:basedOn w:val="Normal"/>
    <w:next w:val="Normal"/>
    <w:link w:val="Heading1Char"/>
    <w:uiPriority w:val="9"/>
    <w:qFormat/>
    <w:rsid w:val="00E151F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F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51F3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151F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4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1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4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3B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B06"/>
  </w:style>
  <w:style w:type="paragraph" w:styleId="Footer">
    <w:name w:val="footer"/>
    <w:basedOn w:val="Normal"/>
    <w:link w:val="FooterChar"/>
    <w:uiPriority w:val="99"/>
    <w:unhideWhenUsed/>
    <w:rsid w:val="00A43B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B06"/>
  </w:style>
  <w:style w:type="character" w:styleId="PageNumber">
    <w:name w:val="page number"/>
    <w:basedOn w:val="DefaultParagraphFont"/>
    <w:uiPriority w:val="99"/>
    <w:semiHidden/>
    <w:unhideWhenUsed/>
    <w:rsid w:val="00A43B06"/>
  </w:style>
  <w:style w:type="paragraph" w:styleId="FootnoteText">
    <w:name w:val="footnote text"/>
    <w:basedOn w:val="Normal"/>
    <w:link w:val="FootnoteTextChar"/>
    <w:uiPriority w:val="99"/>
    <w:semiHidden/>
    <w:unhideWhenUsed/>
    <w:rsid w:val="00A00F1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0F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0F1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1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1F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01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301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55DB"/>
  </w:style>
  <w:style w:type="character" w:styleId="FollowedHyperlink">
    <w:name w:val="FollowedHyperlink"/>
    <w:basedOn w:val="DefaultParagraphFont"/>
    <w:uiPriority w:val="99"/>
    <w:semiHidden/>
    <w:unhideWhenUsed/>
    <w:rsid w:val="00434CB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C1FC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76647"/>
  </w:style>
  <w:style w:type="table" w:styleId="TableGrid">
    <w:name w:val="Table Grid"/>
    <w:basedOn w:val="TableNormal"/>
    <w:uiPriority w:val="39"/>
    <w:rsid w:val="00B12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F30FF9"/>
  </w:style>
  <w:style w:type="character" w:customStyle="1" w:styleId="ref-vol">
    <w:name w:val="ref-vol"/>
    <w:basedOn w:val="DefaultParagraphFont"/>
    <w:rsid w:val="00F30FF9"/>
  </w:style>
  <w:style w:type="character" w:customStyle="1" w:styleId="Heading3Char">
    <w:name w:val="Heading 3 Char"/>
    <w:basedOn w:val="DefaultParagraphFont"/>
    <w:link w:val="Heading3"/>
    <w:uiPriority w:val="9"/>
    <w:semiHidden/>
    <w:rsid w:val="005F5F4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5726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1DF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D35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7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570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5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3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4A0EEC-EC93-4D92-A5C9-9680E9C19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Zarei</dc:creator>
  <cp:keywords/>
  <dc:description/>
  <cp:lastModifiedBy>Kayathri K.</cp:lastModifiedBy>
  <cp:revision>13</cp:revision>
  <dcterms:created xsi:type="dcterms:W3CDTF">2025-02-05T18:05:00Z</dcterms:created>
  <dcterms:modified xsi:type="dcterms:W3CDTF">2025-08-08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c81c86-eaec-3e85-b961-e8532fe9ef17</vt:lpwstr>
  </property>
  <property fmtid="{D5CDD505-2E9C-101B-9397-08002B2CF9AE}" pid="4" name="Mendeley Citation Style_1">
    <vt:lpwstr>http://www.zotero.org/styles/cancer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ancer-research</vt:lpwstr>
  </property>
  <property fmtid="{D5CDD505-2E9C-101B-9397-08002B2CF9AE}" pid="10" name="Mendeley Recent Style Name 2_1">
    <vt:lpwstr>Cancer Research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